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E1A3A" w14:textId="616E9E1A" w:rsidR="0040102D" w:rsidRPr="00AD56CF" w:rsidRDefault="0040102D" w:rsidP="0040102D">
      <w:pPr>
        <w:jc w:val="both"/>
        <w:rPr>
          <w:b/>
          <w:bCs/>
        </w:rPr>
      </w:pPr>
      <w:bookmarkStart w:id="0" w:name="_GoBack"/>
      <w:r w:rsidRPr="00E06C9F">
        <w:rPr>
          <w:b/>
          <w:bCs/>
        </w:rPr>
        <w:t>Supplementary Table S</w:t>
      </w:r>
      <w:r w:rsidR="00BB686A">
        <w:rPr>
          <w:b/>
          <w:bCs/>
        </w:rPr>
        <w:t>5</w:t>
      </w:r>
      <w:r w:rsidRPr="00E06C9F">
        <w:rPr>
          <w:b/>
          <w:bCs/>
        </w:rPr>
        <w:t>.</w:t>
      </w:r>
      <w:r w:rsidRPr="00AD56CF">
        <w:rPr>
          <w:b/>
          <w:bCs/>
        </w:rPr>
        <w:t xml:space="preserve"> List of genes with expression </w:t>
      </w:r>
      <w:r>
        <w:rPr>
          <w:b/>
          <w:bCs/>
        </w:rPr>
        <w:t xml:space="preserve">in clinical isolates </w:t>
      </w:r>
      <w:r w:rsidR="00453255">
        <w:rPr>
          <w:b/>
          <w:bCs/>
        </w:rPr>
        <w:t>negatively</w:t>
      </w:r>
      <w:r w:rsidR="00773B5F">
        <w:rPr>
          <w:b/>
          <w:bCs/>
        </w:rPr>
        <w:t xml:space="preserve"> </w:t>
      </w:r>
      <w:r>
        <w:rPr>
          <w:b/>
          <w:bCs/>
        </w:rPr>
        <w:t xml:space="preserve">correlating with </w:t>
      </w:r>
      <w:bookmarkEnd w:id="0"/>
      <w:r>
        <w:rPr>
          <w:b/>
          <w:bCs/>
        </w:rPr>
        <w:t>proportions of schizonts expressing</w:t>
      </w:r>
      <w:r w:rsidRPr="00AD56CF">
        <w:rPr>
          <w:b/>
          <w:bCs/>
        </w:rPr>
        <w:t xml:space="preserve"> MSPDBL2 protein </w:t>
      </w:r>
      <w:r>
        <w:rPr>
          <w:b/>
          <w:bCs/>
        </w:rPr>
        <w:t>by IFA</w:t>
      </w:r>
      <w:r w:rsidR="00773B5F">
        <w:rPr>
          <w:b/>
          <w:bCs/>
        </w:rPr>
        <w:t xml:space="preserve"> at significance values of P &lt; 0.001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701"/>
        <w:gridCol w:w="1418"/>
        <w:gridCol w:w="6379"/>
      </w:tblGrid>
      <w:tr w:rsidR="00BB686A" w:rsidRPr="00453255" w14:paraId="4C6ECF6B" w14:textId="77777777" w:rsidTr="00BB686A">
        <w:trPr>
          <w:trHeight w:val="31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1D46" w14:textId="4797C760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</w:t>
            </w:r>
            <w:r w:rsidRPr="00453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e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AAE1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60EA" w14:textId="41FB7B88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p</w:t>
            </w:r>
            <w:r w:rsidRPr="00453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oduct Description</w:t>
            </w:r>
          </w:p>
        </w:tc>
      </w:tr>
      <w:tr w:rsidR="00BB686A" w:rsidRPr="00453255" w14:paraId="35C11B92" w14:textId="77777777" w:rsidTr="00BB686A">
        <w:trPr>
          <w:trHeight w:val="312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109D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8052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636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32E-12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8A5E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gamete release protein, putative</w:t>
            </w:r>
          </w:p>
        </w:tc>
      </w:tr>
      <w:tr w:rsidR="00BB686A" w:rsidRPr="00453255" w14:paraId="48DDC320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C04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31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65C4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1.13E-0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F7C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conserved protein, unknown function</w:t>
            </w:r>
          </w:p>
        </w:tc>
      </w:tr>
      <w:tr w:rsidR="00BB686A" w:rsidRPr="00453255" w14:paraId="4D755B7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7C9C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501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517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87E-0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4268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rhoptry-associated protein 2</w:t>
            </w:r>
          </w:p>
        </w:tc>
      </w:tr>
      <w:tr w:rsidR="00BB686A" w:rsidRPr="00453255" w14:paraId="02321BE4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2E1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416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D62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6.29E-0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1C5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NADP-specific glutamate dehydrogenase</w:t>
            </w:r>
          </w:p>
        </w:tc>
      </w:tr>
      <w:tr w:rsidR="00BB686A" w:rsidRPr="00453255" w14:paraId="41FDD053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B94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202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C8A3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47E-0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1C1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early transcribed membrane protein 2</w:t>
            </w:r>
          </w:p>
        </w:tc>
      </w:tr>
      <w:tr w:rsidR="00BB686A" w:rsidRPr="00453255" w14:paraId="3714443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D99E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610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29D9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80E-0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5C8B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histone H3</w:t>
            </w:r>
          </w:p>
        </w:tc>
      </w:tr>
      <w:tr w:rsidR="00BB686A" w:rsidRPr="00453255" w14:paraId="7F51460F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FEC6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345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468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7.44E-0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5095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thioredoxin 2</w:t>
            </w:r>
          </w:p>
        </w:tc>
      </w:tr>
      <w:tr w:rsidR="00BB686A" w:rsidRPr="00453255" w14:paraId="7BA7B7C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96CC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477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C728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1.01E-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3DAB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acyl-CoA binding protein</w:t>
            </w:r>
          </w:p>
        </w:tc>
      </w:tr>
      <w:tr w:rsidR="00BB686A" w:rsidRPr="00453255" w14:paraId="39C18CA1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516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114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B2DA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1.52E-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13FD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rhomboid protease ROM1</w:t>
            </w:r>
          </w:p>
        </w:tc>
      </w:tr>
      <w:tr w:rsidR="00BB686A" w:rsidRPr="00453255" w14:paraId="2CF6F85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CD69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028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FD6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3.89E-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C31E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RING zinc finger protein, putative</w:t>
            </w:r>
          </w:p>
        </w:tc>
      </w:tr>
      <w:tr w:rsidR="00BB686A" w:rsidRPr="00453255" w14:paraId="6A08FD5D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F6E9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721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C4BF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05E-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9BE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V-type ATPase V0 subunit e, putative</w:t>
            </w:r>
          </w:p>
        </w:tc>
      </w:tr>
      <w:tr w:rsidR="00BB686A" w:rsidRPr="00453255" w14:paraId="5B8A6D4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D5FD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312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290A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66E-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82C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4500E71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CF5F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825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8E0C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94E-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4BEF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translation initiation factor IF-3</w:t>
            </w:r>
          </w:p>
        </w:tc>
      </w:tr>
      <w:tr w:rsidR="00BB686A" w:rsidRPr="00453255" w14:paraId="48C43C91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34D3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321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F508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6.64E-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DDF0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BB686A">
              <w:rPr>
                <w:rFonts w:eastAsia="Times New Roman" w:cstheme="minorHAnsi"/>
                <w:color w:val="000000"/>
                <w:lang w:eastAsia="en-GB"/>
              </w:rPr>
              <w:t>palmitoyltransferase</w:t>
            </w:r>
            <w:proofErr w:type="spellEnd"/>
            <w:r w:rsidRPr="00BB686A">
              <w:rPr>
                <w:rFonts w:eastAsia="Times New Roman" w:cstheme="minorHAnsi"/>
                <w:color w:val="000000"/>
                <w:lang w:eastAsia="en-GB"/>
              </w:rPr>
              <w:t xml:space="preserve"> DHHC8, putative</w:t>
            </w:r>
          </w:p>
        </w:tc>
      </w:tr>
      <w:tr w:rsidR="00BB686A" w:rsidRPr="00453255" w14:paraId="15EDAD5B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499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112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A337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8.92E-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3485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lasmodium exported protein, unknown function</w:t>
            </w:r>
          </w:p>
        </w:tc>
      </w:tr>
      <w:tr w:rsidR="00BB686A" w:rsidRPr="00453255" w14:paraId="6665E49D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4A22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401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DBA0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8.93E-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6941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early transcribed membrane protein 14.1</w:t>
            </w:r>
          </w:p>
        </w:tc>
      </w:tr>
      <w:tr w:rsidR="00BB686A" w:rsidRPr="00453255" w14:paraId="6F2B1C23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3A7E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45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769F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29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A30E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V-type H(+)-translocating pyrophosphatase, putative</w:t>
            </w:r>
          </w:p>
        </w:tc>
      </w:tr>
      <w:tr w:rsidR="00BB686A" w:rsidRPr="00453255" w14:paraId="244A5B0A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5290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240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4FAA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36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EC12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early transcribed membrane protein 12</w:t>
            </w:r>
          </w:p>
        </w:tc>
      </w:tr>
      <w:tr w:rsidR="00BB686A" w:rsidRPr="00453255" w14:paraId="41AD4682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42B5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423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6FFB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37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7C4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cysteine-rich protective antigen</w:t>
            </w:r>
          </w:p>
        </w:tc>
      </w:tr>
      <w:tr w:rsidR="00BB686A" w:rsidRPr="00453255" w14:paraId="39FC5777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D041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611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0EFA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94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6B1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60S ribosomal protein L39</w:t>
            </w:r>
          </w:p>
        </w:tc>
      </w:tr>
      <w:tr w:rsidR="00BB686A" w:rsidRPr="00453255" w14:paraId="410042B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510A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455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6D7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3.19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E0CF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rotein tyrosine phosphatase, putative</w:t>
            </w:r>
          </w:p>
        </w:tc>
      </w:tr>
      <w:tr w:rsidR="00BB686A" w:rsidRPr="00453255" w14:paraId="774077AD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0DF8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402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A0BB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05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04F1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lasmodium exported protein (</w:t>
            </w:r>
            <w:proofErr w:type="spellStart"/>
            <w:r w:rsidRPr="00BB686A">
              <w:rPr>
                <w:rFonts w:eastAsia="Times New Roman" w:cstheme="minorHAnsi"/>
                <w:color w:val="000000"/>
                <w:lang w:eastAsia="en-GB"/>
              </w:rPr>
              <w:t>PHISTb</w:t>
            </w:r>
            <w:proofErr w:type="spellEnd"/>
            <w:r w:rsidRPr="00BB686A">
              <w:rPr>
                <w:rFonts w:eastAsia="Times New Roman" w:cstheme="minorHAnsi"/>
                <w:color w:val="000000"/>
                <w:lang w:eastAsia="en-GB"/>
              </w:rPr>
              <w:t>), unknown function</w:t>
            </w:r>
          </w:p>
        </w:tc>
      </w:tr>
      <w:tr w:rsidR="00BB686A" w:rsidRPr="00453255" w14:paraId="4B36B78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17C9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211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959F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31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E383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UDP-N-acetylglucosamine transferase subunit ALG14, putative</w:t>
            </w:r>
          </w:p>
        </w:tc>
      </w:tr>
      <w:tr w:rsidR="00BB686A" w:rsidRPr="00453255" w14:paraId="3CA9AF67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DD4A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302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7497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7.37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85BF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lasmodium exported protein, unknown function</w:t>
            </w:r>
          </w:p>
        </w:tc>
      </w:tr>
      <w:tr w:rsidR="00BB686A" w:rsidRPr="00453255" w14:paraId="2579344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D30A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339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5624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7.56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FF4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cytochrome c oxidase subunit ApiCOX14, putative</w:t>
            </w:r>
          </w:p>
        </w:tc>
      </w:tr>
      <w:tr w:rsidR="00BB686A" w:rsidRPr="00453255" w14:paraId="6844155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107C" w14:textId="77777777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730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77C" w14:textId="77777777" w:rsidR="00BB686A" w:rsidRPr="00BB686A" w:rsidRDefault="00BB686A" w:rsidP="00BB68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7.83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682B" w14:textId="1CBE64F5" w:rsidR="00BB686A" w:rsidRPr="00BB686A" w:rsidRDefault="00BB686A" w:rsidP="00BB686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lasmodium exported protein, unknown function</w:t>
            </w:r>
          </w:p>
        </w:tc>
      </w:tr>
      <w:tr w:rsidR="00BB686A" w:rsidRPr="00453255" w14:paraId="24DD29E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444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2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A1F9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31E-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B44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early transcribed membrane protein 11.1</w:t>
            </w:r>
          </w:p>
        </w:tc>
      </w:tr>
      <w:tr w:rsidR="00BB686A" w:rsidRPr="00453255" w14:paraId="6FA027A3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92A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29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AE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06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99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acrophage migration inhibitory factor</w:t>
            </w:r>
          </w:p>
        </w:tc>
      </w:tr>
      <w:tr w:rsidR="00BB686A" w:rsidRPr="00453255" w14:paraId="16CF1E7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7CB1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605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0C4A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12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2C8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long chain polyunsaturated fatty acid elongation enzyme, putative</w:t>
            </w:r>
          </w:p>
        </w:tc>
      </w:tr>
      <w:tr w:rsidR="00BB686A" w:rsidRPr="00453255" w14:paraId="3FBE13E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822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1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A011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13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768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5180A9D0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AB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1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8A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24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ED0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rotein, unknown function</w:t>
            </w:r>
          </w:p>
        </w:tc>
      </w:tr>
      <w:tr w:rsidR="00BB686A" w:rsidRPr="00453255" w14:paraId="1262BAF3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80A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26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6ADA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83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CC8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0161E990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C25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15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9D72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92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46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DP-diacylglycerol--inositol 3-phosphatidyltransferase</w:t>
            </w:r>
          </w:p>
        </w:tc>
      </w:tr>
      <w:tr w:rsidR="00BB686A" w:rsidRPr="00453255" w14:paraId="59C3F32F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D7F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18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A75F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95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CF5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trafficking protein particle complex subunit 3, putative</w:t>
            </w:r>
          </w:p>
        </w:tc>
      </w:tr>
      <w:tr w:rsidR="00BB686A" w:rsidRPr="00453255" w14:paraId="17BD66EC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2817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06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B12D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26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ECD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DNA mismatch repair protein MSH2, putative</w:t>
            </w:r>
          </w:p>
        </w:tc>
      </w:tr>
      <w:tr w:rsidR="00BB686A" w:rsidRPr="00453255" w14:paraId="4A8BF9B0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206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47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8A85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08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0AE7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6B27B36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07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60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35AF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23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3219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VFT protein</w:t>
            </w:r>
          </w:p>
        </w:tc>
      </w:tr>
      <w:tr w:rsidR="00BB686A" w:rsidRPr="00453255" w14:paraId="139B59F4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A42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37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703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30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9C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alcium-dependent protein kinase 5</w:t>
            </w:r>
          </w:p>
        </w:tc>
      </w:tr>
      <w:tr w:rsidR="00BB686A" w:rsidRPr="00453255" w14:paraId="2EFFDC1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98E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2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ADC2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34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B89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early transcribed membrane protein 11.2</w:t>
            </w:r>
          </w:p>
        </w:tc>
      </w:tr>
      <w:tr w:rsidR="00BB686A" w:rsidRPr="00453255" w14:paraId="0E4B09F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F51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27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44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42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D2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2AF55F0F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F3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12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9FE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04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3209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ND2 domain-containing protein, putative, unspecified product</w:t>
            </w:r>
          </w:p>
        </w:tc>
      </w:tr>
      <w:tr w:rsidR="00BB686A" w:rsidRPr="00453255" w14:paraId="1254433D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897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F3D7_1345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126B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00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764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20A899CB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37C7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17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F884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98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B58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7640BE4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B87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38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B67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7.56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042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PI associated protein, putative</w:t>
            </w:r>
          </w:p>
        </w:tc>
      </w:tr>
      <w:tr w:rsidR="00BB686A" w:rsidRPr="00453255" w14:paraId="24B09240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9F6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507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B0C1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7.91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16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5CC11548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738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19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5F9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00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F69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thioredoxin-like protein 1, putative</w:t>
            </w:r>
          </w:p>
        </w:tc>
      </w:tr>
      <w:tr w:rsidR="00BB686A" w:rsidRPr="00453255" w14:paraId="6F6D233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479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16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7656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40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A38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ADP-ribosylation factor, putative</w:t>
            </w:r>
          </w:p>
        </w:tc>
      </w:tr>
      <w:tr w:rsidR="00BB686A" w:rsidRPr="00453255" w14:paraId="57EC75EA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3B2A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05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787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79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C4C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AP2-like protein, putative</w:t>
            </w:r>
          </w:p>
        </w:tc>
      </w:tr>
      <w:tr w:rsidR="00BB686A" w:rsidRPr="00453255" w14:paraId="4AF6BE54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6781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27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19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29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B327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RAL/TRIO domain-containing protein, putative</w:t>
            </w:r>
          </w:p>
        </w:tc>
      </w:tr>
      <w:tr w:rsidR="00BB686A" w:rsidRPr="00453255" w14:paraId="495B5097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6A37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24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70A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42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28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ELI domain-containing protein, putative</w:t>
            </w:r>
          </w:p>
        </w:tc>
      </w:tr>
      <w:tr w:rsidR="00BB686A" w:rsidRPr="00453255" w14:paraId="750E96B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8F9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05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BF87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56E-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5E69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NA-directed RNA polymerase II 16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kDa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bunit, putative</w:t>
            </w:r>
          </w:p>
        </w:tc>
      </w:tr>
      <w:tr w:rsidR="00BB686A" w:rsidRPr="00453255" w14:paraId="44197914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E47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501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F29D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03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76E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anaphase-promoting complex subunit 3, putative</w:t>
            </w:r>
          </w:p>
        </w:tc>
      </w:tr>
      <w:tr w:rsidR="00BB686A" w:rsidRPr="00453255" w14:paraId="63D1F5D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CE5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31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CC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11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4AB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elenoprotein</w:t>
            </w:r>
            <w:proofErr w:type="spellEnd"/>
          </w:p>
        </w:tc>
      </w:tr>
      <w:tr w:rsidR="00BB686A" w:rsidRPr="00453255" w14:paraId="664F140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60E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17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452B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1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D3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rotein, unknown function</w:t>
            </w:r>
          </w:p>
        </w:tc>
      </w:tr>
      <w:tr w:rsidR="00BB686A" w:rsidRPr="00453255" w14:paraId="37BB6B91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5B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19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E94A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19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835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ribulose-phosphate 3-epimerase, putative</w:t>
            </w:r>
          </w:p>
        </w:tc>
      </w:tr>
      <w:tr w:rsidR="00BB686A" w:rsidRPr="00453255" w14:paraId="27DC117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58E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10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DC54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30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53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uccinate dehydrogenase subunit 4, putative</w:t>
            </w:r>
          </w:p>
        </w:tc>
      </w:tr>
      <w:tr w:rsidR="00BB686A" w:rsidRPr="00453255" w14:paraId="2F816F4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0E6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43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978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32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2049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332C3C01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49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32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CC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39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AE29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ofilin</w:t>
            </w:r>
          </w:p>
        </w:tc>
      </w:tr>
      <w:tr w:rsidR="00BB686A" w:rsidRPr="00453255" w14:paraId="368D10D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B56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17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6F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47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B0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0S ribosomal protein S26</w:t>
            </w:r>
          </w:p>
        </w:tc>
      </w:tr>
      <w:tr w:rsidR="00BB686A" w:rsidRPr="00453255" w14:paraId="58FCD9B2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77A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02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86B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5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717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obable protein, unknown function</w:t>
            </w:r>
          </w:p>
        </w:tc>
      </w:tr>
      <w:tr w:rsidR="00BB686A" w:rsidRPr="00453255" w14:paraId="78AC3C2B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34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04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A6F1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5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1F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475E850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361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25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2AFB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76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5E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hyp6), unknown function</w:t>
            </w:r>
          </w:p>
        </w:tc>
      </w:tr>
      <w:tr w:rsidR="00BB686A" w:rsidRPr="00453255" w14:paraId="35119F51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2B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4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B81A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95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A897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DNA-directed RNA polymerase III subunit RPC8, putative</w:t>
            </w:r>
          </w:p>
        </w:tc>
      </w:tr>
      <w:tr w:rsidR="00BB686A" w:rsidRPr="00453255" w14:paraId="6C316A41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C6F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528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68A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06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0CC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oteasome maturation factor UMP1, putative</w:t>
            </w:r>
          </w:p>
        </w:tc>
      </w:tr>
      <w:tr w:rsidR="00BB686A" w:rsidRPr="00453255" w14:paraId="106618D1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428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13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8E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06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3D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GDP-mannose 4,6-dehydratase</w:t>
            </w:r>
          </w:p>
        </w:tc>
      </w:tr>
      <w:tr w:rsidR="00BB686A" w:rsidRPr="00453255" w14:paraId="51D03CA3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57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312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F9F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2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3C8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6S proteasome regulatory subunit RPN12, putative</w:t>
            </w:r>
          </w:p>
        </w:tc>
      </w:tr>
      <w:tr w:rsidR="00BB686A" w:rsidRPr="00453255" w14:paraId="50E13B50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2B4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44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38D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2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BC5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0S ribosomal protein S21</w:t>
            </w:r>
          </w:p>
        </w:tc>
      </w:tr>
      <w:tr w:rsidR="00BB686A" w:rsidRPr="00453255" w14:paraId="071D528A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BE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26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1A5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29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E12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ytochrome b-c1 complex subunit 6, putative</w:t>
            </w:r>
          </w:p>
        </w:tc>
      </w:tr>
      <w:tr w:rsidR="00BB686A" w:rsidRPr="00453255" w14:paraId="0EB1E16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228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25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E997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37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D1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rotein, unknown function</w:t>
            </w:r>
          </w:p>
        </w:tc>
      </w:tr>
      <w:tr w:rsidR="00BB686A" w:rsidRPr="00453255" w14:paraId="62313C3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44B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42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659E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46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426D" w14:textId="42E8BAC2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itochondrial import inner membrane translocase subunit TIM13</w:t>
            </w:r>
          </w:p>
        </w:tc>
      </w:tr>
      <w:tr w:rsidR="00BB686A" w:rsidRPr="00453255" w14:paraId="02F5B9D2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FF0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02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0177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58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D3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lysophospholipase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, putative</w:t>
            </w:r>
          </w:p>
        </w:tc>
      </w:tr>
      <w:tr w:rsidR="00BB686A" w:rsidRPr="00453255" w14:paraId="683833DA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6AA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67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EB56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61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127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539DC28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285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21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FF9D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61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EC6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521B502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800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78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AFF9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66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8DD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, unknown function</w:t>
            </w:r>
          </w:p>
        </w:tc>
      </w:tr>
      <w:tr w:rsidR="00BB686A" w:rsidRPr="00453255" w14:paraId="785FDA3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74D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38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4F0F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73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E4D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otein kinase 2</w:t>
            </w:r>
          </w:p>
        </w:tc>
      </w:tr>
      <w:tr w:rsidR="00BB686A" w:rsidRPr="00453255" w14:paraId="376AF130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20F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33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DE16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82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D22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hromatin assembly factor 1 P55 subunit, putative</w:t>
            </w:r>
          </w:p>
        </w:tc>
      </w:tr>
      <w:tr w:rsidR="00BB686A" w:rsidRPr="00453255" w14:paraId="2E490D0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96E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24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1597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01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095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lipase maturation factor, putative</w:t>
            </w:r>
          </w:p>
        </w:tc>
      </w:tr>
      <w:tr w:rsidR="00BB686A" w:rsidRPr="00453255" w14:paraId="5E183687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5E6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301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6B9D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2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48D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, unknown function</w:t>
            </w:r>
          </w:p>
        </w:tc>
      </w:tr>
      <w:tr w:rsidR="00BB686A" w:rsidRPr="00453255" w14:paraId="367957A8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B6A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72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88DA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2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F42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disulfide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isomerase</w:t>
            </w:r>
          </w:p>
        </w:tc>
      </w:tr>
      <w:tr w:rsidR="00BB686A" w:rsidRPr="00453255" w14:paraId="1DA0A42B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99A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613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C7FD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3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26A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6921C1A2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D4D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32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620D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39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4C1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aquaglyceroporin</w:t>
            </w:r>
          </w:p>
        </w:tc>
      </w:tr>
      <w:tr w:rsidR="00BB686A" w:rsidRPr="00453255" w14:paraId="1693D587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608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10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0101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43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667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PI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annosyltransferase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BB686A" w:rsidRPr="00453255" w14:paraId="2976757A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692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6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A3E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4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D68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osphatidylserine synthase, putative</w:t>
            </w:r>
          </w:p>
        </w:tc>
      </w:tr>
      <w:tr w:rsidR="00BB686A" w:rsidRPr="00453255" w14:paraId="30BD4B3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A12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503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C205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59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DE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0S ribosomal protein L31</w:t>
            </w:r>
          </w:p>
        </w:tc>
      </w:tr>
      <w:tr w:rsidR="00BB686A" w:rsidRPr="00453255" w14:paraId="4293DDDD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0F7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52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F9D9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67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BCA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hitinase</w:t>
            </w:r>
          </w:p>
        </w:tc>
      </w:tr>
      <w:tr w:rsidR="00BB686A" w:rsidRPr="00453255" w14:paraId="402C40E7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6C9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F3D7_0113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A16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68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53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X3CL1-binding protein 1</w:t>
            </w:r>
          </w:p>
        </w:tc>
      </w:tr>
      <w:tr w:rsidR="00BB686A" w:rsidRPr="00453255" w14:paraId="33D4BF10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AE9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19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78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68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29A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6 snRNA-associated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m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like protein LSm3, putative</w:t>
            </w:r>
          </w:p>
        </w:tc>
      </w:tr>
      <w:tr w:rsidR="00BB686A" w:rsidRPr="00453255" w14:paraId="08698C2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A90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04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B5B3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86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23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bacterial histone-like protein</w:t>
            </w:r>
          </w:p>
        </w:tc>
      </w:tr>
      <w:tr w:rsidR="00BB686A" w:rsidRPr="00453255" w14:paraId="21BDFBA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389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54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FB17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91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6A7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ron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ulfur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uster assembly protein, putative</w:t>
            </w:r>
          </w:p>
        </w:tc>
      </w:tr>
      <w:tr w:rsidR="00BB686A" w:rsidRPr="00453255" w14:paraId="348B250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F39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25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CF1F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9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25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6 snRNA-associated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m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like protein LSm6, putative</w:t>
            </w:r>
          </w:p>
        </w:tc>
      </w:tr>
      <w:tr w:rsidR="00BB686A" w:rsidRPr="00453255" w14:paraId="7BB86E4C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579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06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B0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98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A5C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V-type proton ATPase subunit H, putative</w:t>
            </w:r>
          </w:p>
        </w:tc>
      </w:tr>
      <w:tr w:rsidR="00BB686A" w:rsidRPr="00453255" w14:paraId="19B2A6EC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63DA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01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EE7C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07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C1A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hyp16), unknown function</w:t>
            </w:r>
          </w:p>
        </w:tc>
      </w:tr>
      <w:tr w:rsidR="00BB686A" w:rsidRPr="00453255" w14:paraId="7964DD9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717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30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9BF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09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78D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P-dependent protease subunit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lpQ</w:t>
            </w:r>
            <w:proofErr w:type="spellEnd"/>
          </w:p>
        </w:tc>
      </w:tr>
      <w:tr w:rsidR="00BB686A" w:rsidRPr="00453255" w14:paraId="1C1CDFA2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279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320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FDE2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17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BC8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histone H2A.Z</w:t>
            </w:r>
          </w:p>
        </w:tc>
      </w:tr>
      <w:tr w:rsidR="00BB686A" w:rsidRPr="00453255" w14:paraId="5A3FC89F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0ED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24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423F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28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DA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ISTb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), unknown function</w:t>
            </w:r>
          </w:p>
        </w:tc>
      </w:tr>
      <w:tr w:rsidR="00BB686A" w:rsidRPr="00453255" w14:paraId="3D78A54F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53F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19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5B32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35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532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ISTc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), unknown function</w:t>
            </w:r>
          </w:p>
        </w:tc>
      </w:tr>
      <w:tr w:rsidR="00BB686A" w:rsidRPr="00453255" w14:paraId="6355FE6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8CA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14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DCBC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37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CAB9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Rab5-interacting protein, putative</w:t>
            </w:r>
          </w:p>
        </w:tc>
      </w:tr>
      <w:tr w:rsidR="00BB686A" w:rsidRPr="00453255" w14:paraId="44882033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EED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0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E55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41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1A5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early transcribed membrane protein 10.1</w:t>
            </w:r>
          </w:p>
        </w:tc>
      </w:tr>
      <w:tr w:rsidR="00BB686A" w:rsidRPr="00453255" w14:paraId="7FD1005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A2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7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B84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43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34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lysophospholipase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, putative</w:t>
            </w:r>
          </w:p>
        </w:tc>
      </w:tr>
      <w:tr w:rsidR="00BB686A" w:rsidRPr="00453255" w14:paraId="07FFAF6C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225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22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99EA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52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85B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ethyltransferase, putative</w:t>
            </w:r>
          </w:p>
        </w:tc>
      </w:tr>
      <w:tr w:rsidR="00BB686A" w:rsidRPr="00453255" w14:paraId="70FE3443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6B9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16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CCB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5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CF59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NA-binding protein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usashi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, putative</w:t>
            </w:r>
          </w:p>
        </w:tc>
      </w:tr>
      <w:tr w:rsidR="00BB686A" w:rsidRPr="00453255" w14:paraId="538A794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19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307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6C8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62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54A1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0S ribosomal protein S12, putative</w:t>
            </w:r>
          </w:p>
        </w:tc>
      </w:tr>
      <w:tr w:rsidR="00BB686A" w:rsidRPr="00453255" w14:paraId="2B1F8E5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6D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22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55A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78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68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0S ribosomal protein S19</w:t>
            </w:r>
          </w:p>
        </w:tc>
      </w:tr>
      <w:tr w:rsidR="00BB686A" w:rsidRPr="00453255" w14:paraId="7BACFB71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508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00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914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8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9C1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erine/threonine protein kinase, FIKK family</w:t>
            </w:r>
          </w:p>
        </w:tc>
      </w:tr>
      <w:tr w:rsidR="00BB686A" w:rsidRPr="00453255" w14:paraId="16901BBA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285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13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E1E5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99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BA2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6755D2A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7E1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34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1767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10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B1A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ribosomal protein L27, putative</w:t>
            </w:r>
          </w:p>
        </w:tc>
      </w:tr>
      <w:tr w:rsidR="00BB686A" w:rsidRPr="00453255" w14:paraId="5C076B8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08F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617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97ED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15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454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3484488A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B159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10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9469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16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5AF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ORN repeat protein, putative</w:t>
            </w:r>
          </w:p>
        </w:tc>
      </w:tr>
      <w:tr w:rsidR="00BB686A" w:rsidRPr="00453255" w14:paraId="621053DC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A05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105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193A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17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91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2DD429E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1B1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18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46E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25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EC47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dynamin-like protein, putative</w:t>
            </w:r>
          </w:p>
        </w:tc>
      </w:tr>
      <w:tr w:rsidR="00BB686A" w:rsidRPr="00453255" w14:paraId="0F6165B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8A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25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212E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17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DE7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ATP synthase-associated protein, putative</w:t>
            </w:r>
          </w:p>
        </w:tc>
      </w:tr>
      <w:tr w:rsidR="00BB686A" w:rsidRPr="00453255" w14:paraId="41DAF3F9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8881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2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1F6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23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C44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osphopantothenate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-cysteine ligase, putative</w:t>
            </w:r>
          </w:p>
        </w:tc>
      </w:tr>
      <w:tr w:rsidR="00BB686A" w:rsidRPr="00453255" w14:paraId="3D8D8EDC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93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33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75F6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30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0795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1BBDDB12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C72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04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691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40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BAA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hexose transporter</w:t>
            </w:r>
          </w:p>
        </w:tc>
      </w:tr>
      <w:tr w:rsidR="00BB686A" w:rsidRPr="00453255" w14:paraId="79EDD80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1DC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4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20EB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59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C2B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yntaxin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Qa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SNARE family</w:t>
            </w:r>
          </w:p>
        </w:tc>
      </w:tr>
      <w:tr w:rsidR="00BB686A" w:rsidRPr="00453255" w14:paraId="6301EA9B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8B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3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720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68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E2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transcription elongation factor SPT4, putative</w:t>
            </w:r>
          </w:p>
        </w:tc>
      </w:tr>
      <w:tr w:rsidR="00BB686A" w:rsidRPr="00453255" w14:paraId="16434CA8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1BF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02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422E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7.30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CA2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EMP1-trafficking protein</w:t>
            </w:r>
          </w:p>
        </w:tc>
      </w:tr>
      <w:tr w:rsidR="00BB686A" w:rsidRPr="00453255" w14:paraId="25808821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80A1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19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08EF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7.3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754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, unknown function</w:t>
            </w:r>
          </w:p>
        </w:tc>
      </w:tr>
      <w:tr w:rsidR="00BB686A" w:rsidRPr="00453255" w14:paraId="14C3A35C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1F9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32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315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7.70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CE6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trafficking protein particle complex subunit 2, putative</w:t>
            </w:r>
          </w:p>
        </w:tc>
      </w:tr>
      <w:tr w:rsidR="00BB686A" w:rsidRPr="00453255" w14:paraId="7A0F2128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B4A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09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BD5E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13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911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hloroquine resistance transporter</w:t>
            </w:r>
          </w:p>
        </w:tc>
      </w:tr>
      <w:tr w:rsidR="00BB686A" w:rsidRPr="00453255" w14:paraId="5511E04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061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01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F444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51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C26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ISTa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like), unknown function</w:t>
            </w:r>
          </w:p>
        </w:tc>
      </w:tr>
      <w:tr w:rsidR="00BB686A" w:rsidRPr="00453255" w14:paraId="7A18FEE0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A8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53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CF5E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57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42AE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ISTa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), unknown function</w:t>
            </w:r>
          </w:p>
        </w:tc>
      </w:tr>
      <w:tr w:rsidR="00BB686A" w:rsidRPr="00453255" w14:paraId="00E1ABDD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65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103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D118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81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6CB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actin-related protein</w:t>
            </w:r>
          </w:p>
        </w:tc>
      </w:tr>
      <w:tr w:rsidR="00BB686A" w:rsidRPr="00453255" w14:paraId="53405B8E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3E8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05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7ED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13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1C0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N-acetyltransferase, GNAT family, putative</w:t>
            </w:r>
          </w:p>
        </w:tc>
      </w:tr>
      <w:tr w:rsidR="00BB686A" w:rsidRPr="00453255" w14:paraId="0C083E05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46D4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35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B8C4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33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025B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gametocytogenesis-implicated protein</w:t>
            </w:r>
          </w:p>
        </w:tc>
      </w:tr>
      <w:tr w:rsidR="00BB686A" w:rsidRPr="00453255" w14:paraId="1D8E840C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FAF1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44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C15B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39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687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itochondrial large subunit ribosomal protein, putative</w:t>
            </w:r>
          </w:p>
        </w:tc>
      </w:tr>
      <w:tr w:rsidR="00BB686A" w:rsidRPr="00453255" w14:paraId="150292A6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9360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11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1F0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54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740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rotein, unknown function</w:t>
            </w:r>
          </w:p>
        </w:tc>
      </w:tr>
      <w:tr w:rsidR="00BB686A" w:rsidRPr="00453255" w14:paraId="15B3BC9C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203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506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563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56E-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2741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, unknown function</w:t>
            </w:r>
          </w:p>
        </w:tc>
      </w:tr>
      <w:tr w:rsidR="00BB686A" w:rsidRPr="00453255" w14:paraId="0743C7B2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7E7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56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380C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62E-04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1C9F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translocon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onent PTEX88</w:t>
            </w:r>
          </w:p>
        </w:tc>
      </w:tr>
      <w:tr w:rsidR="00BB686A" w:rsidRPr="00453255" w14:paraId="542D09EF" w14:textId="77777777" w:rsidTr="00BB686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B987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F3D7_13316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FEB25" w14:textId="77777777" w:rsidR="00BB686A" w:rsidRPr="00453255" w:rsidRDefault="00BB686A" w:rsidP="00453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78E-04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DA3D" w14:textId="77777777" w:rsidR="00BB686A" w:rsidRPr="00453255" w:rsidRDefault="00BB686A" w:rsidP="00453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otein tyrosine phosphatase-like protein, putative</w:t>
            </w:r>
          </w:p>
        </w:tc>
      </w:tr>
    </w:tbl>
    <w:p w14:paraId="0AF24AAF" w14:textId="4E4A168B" w:rsidR="00BB686A" w:rsidRDefault="00BB686A" w:rsidP="0040102D">
      <w:pPr>
        <w:jc w:val="both"/>
      </w:pPr>
      <w:r w:rsidRPr="00AD56CF">
        <w:t>Gene</w:t>
      </w:r>
      <w:r>
        <w:t>s</w:t>
      </w:r>
      <w:r w:rsidRPr="00AD56CF">
        <w:t xml:space="preserve"> identified with expression that </w:t>
      </w:r>
      <w:r>
        <w:t>correlated with</w:t>
      </w:r>
      <w:r w:rsidRPr="00AD56CF">
        <w:t xml:space="preserve"> MSPDBL2</w:t>
      </w:r>
      <w:r>
        <w:t xml:space="preserve"> expression</w:t>
      </w:r>
      <w:r w:rsidRPr="00AD56CF">
        <w:t xml:space="preserve"> treated as a continuous variable</w:t>
      </w:r>
      <w:r>
        <w:t xml:space="preserve">. </w:t>
      </w:r>
      <w:r w:rsidRPr="00AD56CF">
        <w:t xml:space="preserve">Using the p-value cut-off of &lt;0.001, </w:t>
      </w:r>
      <w:r>
        <w:t>130</w:t>
      </w:r>
      <w:r w:rsidRPr="00AD56CF">
        <w:t xml:space="preserve"> genes were identified to be highly significant</w:t>
      </w:r>
      <w:r>
        <w:t xml:space="preserve">ly </w:t>
      </w:r>
      <w:r>
        <w:t>negatively</w:t>
      </w:r>
      <w:r>
        <w:t xml:space="preserve"> correlated</w:t>
      </w:r>
      <w:r>
        <w:t>.</w:t>
      </w:r>
      <w:r>
        <w:t xml:space="preserve"> </w:t>
      </w:r>
      <w:r w:rsidRPr="00AD56CF">
        <w:t>UF: protein has unknown function. Put: putative</w:t>
      </w:r>
      <w:r>
        <w:t>.</w:t>
      </w:r>
    </w:p>
    <w:p w14:paraId="54AF40D8" w14:textId="77777777" w:rsidR="00BB686A" w:rsidRPr="00AD56CF" w:rsidRDefault="00BB686A" w:rsidP="0040102D">
      <w:pPr>
        <w:jc w:val="both"/>
      </w:pPr>
    </w:p>
    <w:sectPr w:rsidR="00BB686A" w:rsidRPr="00AD5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D5D27" w14:textId="77777777" w:rsidR="00453255" w:rsidRDefault="00453255" w:rsidP="007D5996">
      <w:pPr>
        <w:spacing w:after="0" w:line="240" w:lineRule="auto"/>
      </w:pPr>
      <w:r>
        <w:separator/>
      </w:r>
    </w:p>
  </w:endnote>
  <w:endnote w:type="continuationSeparator" w:id="0">
    <w:p w14:paraId="6C3F8827" w14:textId="77777777" w:rsidR="00453255" w:rsidRDefault="00453255" w:rsidP="007D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F85CC" w14:textId="77777777" w:rsidR="00453255" w:rsidRDefault="00453255" w:rsidP="007D5996">
      <w:pPr>
        <w:spacing w:after="0" w:line="240" w:lineRule="auto"/>
      </w:pPr>
      <w:r>
        <w:separator/>
      </w:r>
    </w:p>
  </w:footnote>
  <w:footnote w:type="continuationSeparator" w:id="0">
    <w:p w14:paraId="3BD1A0C8" w14:textId="77777777" w:rsidR="00453255" w:rsidRDefault="00453255" w:rsidP="007D5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96"/>
    <w:rsid w:val="00031D44"/>
    <w:rsid w:val="000A2EB4"/>
    <w:rsid w:val="001211F7"/>
    <w:rsid w:val="002377FC"/>
    <w:rsid w:val="00263D93"/>
    <w:rsid w:val="002A1A6C"/>
    <w:rsid w:val="002B37B9"/>
    <w:rsid w:val="002C3EDF"/>
    <w:rsid w:val="00343BCF"/>
    <w:rsid w:val="003579B9"/>
    <w:rsid w:val="003A0678"/>
    <w:rsid w:val="0040102D"/>
    <w:rsid w:val="004069DB"/>
    <w:rsid w:val="00423553"/>
    <w:rsid w:val="00453255"/>
    <w:rsid w:val="004B400A"/>
    <w:rsid w:val="00734BEA"/>
    <w:rsid w:val="00773B5F"/>
    <w:rsid w:val="007C1D1A"/>
    <w:rsid w:val="007D5996"/>
    <w:rsid w:val="007F0E81"/>
    <w:rsid w:val="00805E1D"/>
    <w:rsid w:val="0082286E"/>
    <w:rsid w:val="00892881"/>
    <w:rsid w:val="008E0171"/>
    <w:rsid w:val="00A61411"/>
    <w:rsid w:val="00A7218B"/>
    <w:rsid w:val="00B15613"/>
    <w:rsid w:val="00B67CEA"/>
    <w:rsid w:val="00BB686A"/>
    <w:rsid w:val="00CF4A7C"/>
    <w:rsid w:val="00D37A44"/>
    <w:rsid w:val="00D60B27"/>
    <w:rsid w:val="00DD28E8"/>
    <w:rsid w:val="00E06C9F"/>
    <w:rsid w:val="00E111B5"/>
    <w:rsid w:val="00EB0064"/>
    <w:rsid w:val="00EE6117"/>
    <w:rsid w:val="00F14710"/>
    <w:rsid w:val="00F44436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EDB"/>
  <w15:chartTrackingRefBased/>
  <w15:docId w15:val="{78B6439D-C1F0-41F4-93EA-8087EB5D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96"/>
  </w:style>
  <w:style w:type="paragraph" w:styleId="Footer">
    <w:name w:val="footer"/>
    <w:basedOn w:val="Normal"/>
    <w:link w:val="Foot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96"/>
  </w:style>
  <w:style w:type="table" w:styleId="TableGrid">
    <w:name w:val="Table Grid"/>
    <w:basedOn w:val="TableNormal"/>
    <w:uiPriority w:val="39"/>
    <w:rsid w:val="00D60B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51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03</Words>
  <Characters>74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8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cp:lastPrinted>2021-01-26T13:14:00Z</cp:lastPrinted>
  <dcterms:created xsi:type="dcterms:W3CDTF">2022-02-17T15:57:00Z</dcterms:created>
  <dcterms:modified xsi:type="dcterms:W3CDTF">2022-02-17T15:57:00Z</dcterms:modified>
</cp:coreProperties>
</file>